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025" w:rsidRDefault="006F0025"/>
    <w:p w:rsidR="009D0FEE" w:rsidRDefault="009D0FEE"/>
    <w:p w:rsidR="009D0FEE" w:rsidRDefault="009D0FEE">
      <w:r w:rsidRPr="00B34D8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42691B" wp14:editId="17C6F705">
            <wp:extent cx="5248275" cy="3714750"/>
            <wp:effectExtent l="0" t="0" r="9525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D0FEE" w:rsidRPr="00B34D84" w:rsidRDefault="009D0FEE" w:rsidP="009D0F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4D8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72A60">
        <w:rPr>
          <w:rFonts w:ascii="Times New Roman" w:hAnsi="Times New Roman" w:cs="Times New Roman"/>
          <w:b/>
          <w:sz w:val="24"/>
          <w:szCs w:val="24"/>
        </w:rPr>
        <w:t>S</w:t>
      </w:r>
      <w:r w:rsidRPr="00B34D84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2D3C28">
        <w:rPr>
          <w:rFonts w:ascii="Times New Roman" w:hAnsi="Times New Roman" w:cs="Times New Roman"/>
          <w:sz w:val="24"/>
          <w:szCs w:val="24"/>
        </w:rPr>
        <w:t xml:space="preserve">Mean corpuscular volume (MCV) of </w:t>
      </w:r>
      <w:proofErr w:type="spellStart"/>
      <w:r w:rsidRPr="002D3C28">
        <w:rPr>
          <w:rFonts w:ascii="Times New Roman" w:hAnsi="Times New Roman" w:cs="Times New Roman"/>
          <w:i/>
          <w:sz w:val="24"/>
          <w:szCs w:val="24"/>
        </w:rPr>
        <w:t>Clarias</w:t>
      </w:r>
      <w:proofErr w:type="spellEnd"/>
      <w:r w:rsidRPr="002D3C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D3C28">
        <w:rPr>
          <w:rFonts w:ascii="Times New Roman" w:hAnsi="Times New Roman" w:cs="Times New Roman"/>
          <w:i/>
          <w:sz w:val="24"/>
          <w:szCs w:val="24"/>
        </w:rPr>
        <w:t>gariepinus</w:t>
      </w:r>
      <w:proofErr w:type="spellEnd"/>
      <w:r w:rsidRPr="002D3C2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782641" w:rsidRPr="00782641">
        <w:rPr>
          <w:rFonts w:ascii="Times New Roman" w:hAnsi="Times New Roman" w:cs="Times New Roman"/>
          <w:color w:val="FF0000"/>
          <w:sz w:val="24"/>
          <w:szCs w:val="24"/>
        </w:rPr>
        <w:t>(n = 6)</w:t>
      </w:r>
      <w:r w:rsidR="00782641">
        <w:rPr>
          <w:rFonts w:ascii="Times New Roman" w:hAnsi="Times New Roman" w:cs="Times New Roman"/>
          <w:sz w:val="24"/>
          <w:szCs w:val="24"/>
        </w:rPr>
        <w:t xml:space="preserve"> </w:t>
      </w:r>
      <w:r w:rsidRPr="002D3C28">
        <w:rPr>
          <w:rFonts w:ascii="Times New Roman" w:hAnsi="Times New Roman" w:cs="Times New Roman"/>
          <w:sz w:val="24"/>
          <w:szCs w:val="24"/>
        </w:rPr>
        <w:t>exposed to propranolol</w:t>
      </w:r>
      <w:r w:rsidR="002D3C28" w:rsidRPr="002D3C28">
        <w:rPr>
          <w:rFonts w:ascii="Times New Roman" w:hAnsi="Times New Roman" w:cs="Times New Roman"/>
          <w:sz w:val="24"/>
          <w:szCs w:val="24"/>
        </w:rPr>
        <w:t>.</w:t>
      </w:r>
    </w:p>
    <w:p w:rsidR="009D0FEE" w:rsidRDefault="009D0FEE"/>
    <w:sectPr w:rsidR="009D0F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FEE"/>
    <w:rsid w:val="002D3C28"/>
    <w:rsid w:val="003E6EAB"/>
    <w:rsid w:val="006F0025"/>
    <w:rsid w:val="00782641"/>
    <w:rsid w:val="009D0FEE"/>
    <w:rsid w:val="00C7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F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F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dia\Desktop\Pg%20Analys\Year%202020\Mrs%20Melefa\charts%20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2</c:f>
              <c:strCache>
                <c:ptCount val="1"/>
                <c:pt idx="0">
                  <c:v>Control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R$3:$R$7</c:f>
                <c:numCache>
                  <c:formatCode>General</c:formatCode>
                  <c:ptCount val="5"/>
                  <c:pt idx="0">
                    <c:v>0.92642999999999998</c:v>
                  </c:pt>
                  <c:pt idx="1">
                    <c:v>0.76618000000000064</c:v>
                  </c:pt>
                  <c:pt idx="2">
                    <c:v>0.41278000000000031</c:v>
                  </c:pt>
                  <c:pt idx="3">
                    <c:v>3.0350999999999977</c:v>
                  </c:pt>
                  <c:pt idx="4">
                    <c:v>1.7587199999999998</c:v>
                  </c:pt>
                </c:numCache>
              </c:numRef>
            </c:plus>
            <c:minus>
              <c:numRef>
                <c:f>Sheet1!$R$3:$R$7</c:f>
                <c:numCache>
                  <c:formatCode>General</c:formatCode>
                  <c:ptCount val="5"/>
                  <c:pt idx="0">
                    <c:v>0.92642999999999998</c:v>
                  </c:pt>
                  <c:pt idx="1">
                    <c:v>0.76618000000000064</c:v>
                  </c:pt>
                  <c:pt idx="2">
                    <c:v>0.41278000000000031</c:v>
                  </c:pt>
                  <c:pt idx="3">
                    <c:v>3.0350999999999977</c:v>
                  </c:pt>
                  <c:pt idx="4">
                    <c:v>1.75871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J$3:$J$7</c:f>
              <c:strCache>
                <c:ptCount val="5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7-d withdrawal</c:v>
                </c:pt>
              </c:strCache>
            </c:strRef>
          </c:cat>
          <c:val>
            <c:numRef>
              <c:f>Sheet1!$K$3:$K$7</c:f>
              <c:numCache>
                <c:formatCode>General</c:formatCode>
                <c:ptCount val="5"/>
                <c:pt idx="0">
                  <c:v>31.978399999999727</c:v>
                </c:pt>
                <c:pt idx="1">
                  <c:v>29.371600000000001</c:v>
                </c:pt>
                <c:pt idx="2">
                  <c:v>27.732500000000002</c:v>
                </c:pt>
                <c:pt idx="3">
                  <c:v>37.391000000000005</c:v>
                </c:pt>
                <c:pt idx="4">
                  <c:v>32.6642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232-4341-8EDD-0A9EFD3FD1BD}"/>
            </c:ext>
          </c:extLst>
        </c:ser>
        <c:ser>
          <c:idx val="1"/>
          <c:order val="1"/>
          <c:tx>
            <c:strRef>
              <c:f>Sheet1!$L$2</c:f>
              <c:strCache>
                <c:ptCount val="1"/>
                <c:pt idx="0">
                  <c:v>0.63 mgL-1</c:v>
                </c:pt>
              </c:strCache>
            </c:strRef>
          </c:tx>
          <c:spPr>
            <a:pattFill prst="ltUpDiag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S$3:$S$7</c:f>
                <c:numCache>
                  <c:formatCode>General</c:formatCode>
                  <c:ptCount val="5"/>
                  <c:pt idx="0">
                    <c:v>1.13056</c:v>
                  </c:pt>
                  <c:pt idx="1">
                    <c:v>0.23695000000000024</c:v>
                  </c:pt>
                  <c:pt idx="2">
                    <c:v>1.0159199999999882</c:v>
                  </c:pt>
                  <c:pt idx="3">
                    <c:v>0.14740000000000156</c:v>
                  </c:pt>
                  <c:pt idx="4">
                    <c:v>3.1008499999999977</c:v>
                  </c:pt>
                </c:numCache>
              </c:numRef>
            </c:plus>
            <c:minus>
              <c:numRef>
                <c:f>Sheet1!$S$3:$S$7</c:f>
                <c:numCache>
                  <c:formatCode>General</c:formatCode>
                  <c:ptCount val="5"/>
                  <c:pt idx="0">
                    <c:v>1.13056</c:v>
                  </c:pt>
                  <c:pt idx="1">
                    <c:v>0.23695000000000024</c:v>
                  </c:pt>
                  <c:pt idx="2">
                    <c:v>1.0159199999999882</c:v>
                  </c:pt>
                  <c:pt idx="3">
                    <c:v>0.14740000000000156</c:v>
                  </c:pt>
                  <c:pt idx="4">
                    <c:v>3.10084999999999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J$3:$J$7</c:f>
              <c:strCache>
                <c:ptCount val="5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7-d withdrawal</c:v>
                </c:pt>
              </c:strCache>
            </c:strRef>
          </c:cat>
          <c:val>
            <c:numRef>
              <c:f>Sheet1!$L$3:$L$7</c:f>
              <c:numCache>
                <c:formatCode>General</c:formatCode>
                <c:ptCount val="5"/>
                <c:pt idx="0">
                  <c:v>34.359099999999998</c:v>
                </c:pt>
                <c:pt idx="1">
                  <c:v>28.900200000000002</c:v>
                </c:pt>
                <c:pt idx="2">
                  <c:v>30.6356</c:v>
                </c:pt>
                <c:pt idx="3">
                  <c:v>28.722199999999749</c:v>
                </c:pt>
                <c:pt idx="4">
                  <c:v>36.4463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232-4341-8EDD-0A9EFD3FD1BD}"/>
            </c:ext>
          </c:extLst>
        </c:ser>
        <c:ser>
          <c:idx val="2"/>
          <c:order val="2"/>
          <c:tx>
            <c:strRef>
              <c:f>Sheet1!$M$2</c:f>
              <c:strCache>
                <c:ptCount val="1"/>
                <c:pt idx="0">
                  <c:v>0.95 mgL-1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T$3:$T$7</c:f>
                <c:numCache>
                  <c:formatCode>General</c:formatCode>
                  <c:ptCount val="5"/>
                  <c:pt idx="0">
                    <c:v>0.15505000000000024</c:v>
                  </c:pt>
                  <c:pt idx="1">
                    <c:v>2.2557399999999999</c:v>
                  </c:pt>
                  <c:pt idx="2">
                    <c:v>1.4793899999999998</c:v>
                  </c:pt>
                  <c:pt idx="3">
                    <c:v>0.60976000000000063</c:v>
                  </c:pt>
                  <c:pt idx="4">
                    <c:v>1.85737</c:v>
                  </c:pt>
                </c:numCache>
              </c:numRef>
            </c:plus>
            <c:minus>
              <c:numRef>
                <c:f>Sheet1!$T$3:$T$7</c:f>
                <c:numCache>
                  <c:formatCode>General</c:formatCode>
                  <c:ptCount val="5"/>
                  <c:pt idx="0">
                    <c:v>0.15505000000000024</c:v>
                  </c:pt>
                  <c:pt idx="1">
                    <c:v>2.2557399999999999</c:v>
                  </c:pt>
                  <c:pt idx="2">
                    <c:v>1.4793899999999998</c:v>
                  </c:pt>
                  <c:pt idx="3">
                    <c:v>0.60976000000000063</c:v>
                  </c:pt>
                  <c:pt idx="4">
                    <c:v>1.857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J$3:$J$7</c:f>
              <c:strCache>
                <c:ptCount val="5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7-d withdrawal</c:v>
                </c:pt>
              </c:strCache>
            </c:strRef>
          </c:cat>
          <c:val>
            <c:numRef>
              <c:f>Sheet1!$M$3:$M$7</c:f>
              <c:numCache>
                <c:formatCode>General</c:formatCode>
                <c:ptCount val="5"/>
                <c:pt idx="0">
                  <c:v>32.0366</c:v>
                </c:pt>
                <c:pt idx="1">
                  <c:v>30.123699999999989</c:v>
                </c:pt>
                <c:pt idx="2">
                  <c:v>33.873699999999999</c:v>
                </c:pt>
                <c:pt idx="3">
                  <c:v>31.0976</c:v>
                </c:pt>
                <c:pt idx="4">
                  <c:v>35.926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232-4341-8EDD-0A9EFD3FD1BD}"/>
            </c:ext>
          </c:extLst>
        </c:ser>
        <c:ser>
          <c:idx val="3"/>
          <c:order val="3"/>
          <c:tx>
            <c:strRef>
              <c:f>Sheet1!$N$2</c:f>
              <c:strCache>
                <c:ptCount val="1"/>
                <c:pt idx="0">
                  <c:v>1.90 mgL-1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U$3:$U$7</c:f>
                <c:numCache>
                  <c:formatCode>General</c:formatCode>
                  <c:ptCount val="5"/>
                  <c:pt idx="0">
                    <c:v>0.80598999999999998</c:v>
                  </c:pt>
                  <c:pt idx="1">
                    <c:v>0.80993000000000004</c:v>
                  </c:pt>
                  <c:pt idx="2">
                    <c:v>1.4921</c:v>
                  </c:pt>
                  <c:pt idx="3">
                    <c:v>1.0307999999999882</c:v>
                  </c:pt>
                  <c:pt idx="4">
                    <c:v>3.5297299999999998</c:v>
                  </c:pt>
                </c:numCache>
              </c:numRef>
            </c:plus>
            <c:minus>
              <c:numRef>
                <c:f>Sheet1!$U$3:$U$7</c:f>
                <c:numCache>
                  <c:formatCode>General</c:formatCode>
                  <c:ptCount val="5"/>
                  <c:pt idx="0">
                    <c:v>0.80598999999999998</c:v>
                  </c:pt>
                  <c:pt idx="1">
                    <c:v>0.80993000000000004</c:v>
                  </c:pt>
                  <c:pt idx="2">
                    <c:v>1.4921</c:v>
                  </c:pt>
                  <c:pt idx="3">
                    <c:v>1.0307999999999882</c:v>
                  </c:pt>
                  <c:pt idx="4">
                    <c:v>3.52972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J$3:$J$7</c:f>
              <c:strCache>
                <c:ptCount val="5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7-d withdrawal</c:v>
                </c:pt>
              </c:strCache>
            </c:strRef>
          </c:cat>
          <c:val>
            <c:numRef>
              <c:f>Sheet1!$N$3:$N$7</c:f>
              <c:numCache>
                <c:formatCode>General</c:formatCode>
                <c:ptCount val="5"/>
                <c:pt idx="0">
                  <c:v>29.579699999999889</c:v>
                </c:pt>
                <c:pt idx="1">
                  <c:v>26.800699999999889</c:v>
                </c:pt>
                <c:pt idx="2">
                  <c:v>34.184200000000004</c:v>
                </c:pt>
                <c:pt idx="3">
                  <c:v>35.550399999999996</c:v>
                </c:pt>
                <c:pt idx="4">
                  <c:v>37.8621000000000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232-4341-8EDD-0A9EFD3FD1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50257664"/>
        <c:axId val="150259584"/>
      </c:barChart>
      <c:catAx>
        <c:axId val="150257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Duration (day)</a:t>
                </a:r>
              </a:p>
            </c:rich>
          </c:tx>
          <c:layout>
            <c:manualLayout>
              <c:xMode val="edge"/>
              <c:yMode val="edge"/>
              <c:x val="0.45282307043742942"/>
              <c:y val="0.864444444444450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259584"/>
        <c:crosses val="autoZero"/>
        <c:auto val="1"/>
        <c:lblAlgn val="ctr"/>
        <c:lblOffset val="100"/>
        <c:noMultiLvlLbl val="0"/>
      </c:catAx>
      <c:valAx>
        <c:axId val="150259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MCV (fl cell</a:t>
                </a:r>
                <a:r>
                  <a:rPr lang="en-US" sz="1200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US" sz="1200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257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6814153221772865"/>
          <c:y val="4.1489198465576443E-2"/>
          <c:w val="0.7379684458261907"/>
          <c:h val="6.5868766404199502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fund NRF1</dc:creator>
  <cp:lastModifiedBy>TETfund NRF1</cp:lastModifiedBy>
  <cp:revision>5</cp:revision>
  <dcterms:created xsi:type="dcterms:W3CDTF">2023-02-05T09:02:00Z</dcterms:created>
  <dcterms:modified xsi:type="dcterms:W3CDTF">2023-05-04T11:38:00Z</dcterms:modified>
</cp:coreProperties>
</file>